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DB958" w14:textId="0DB2A886" w:rsidR="001B1E54" w:rsidRPr="00CD5946" w:rsidRDefault="00CD5946">
      <w:pPr>
        <w:rPr>
          <w:rFonts w:ascii="Times New Roman" w:hAnsi="Times New Roman" w:cs="Times New Roman"/>
          <w:sz w:val="24"/>
        </w:rPr>
      </w:pPr>
      <w:r w:rsidRPr="0047501E">
        <w:rPr>
          <w:rFonts w:ascii="Times New Roman" w:hAnsi="Times New Roman" w:cs="Times New Roman"/>
          <w:b/>
          <w:sz w:val="24"/>
        </w:rPr>
        <w:t xml:space="preserve">Table </w:t>
      </w:r>
      <w:r w:rsidR="0047501E" w:rsidRPr="0047501E">
        <w:rPr>
          <w:rFonts w:ascii="Times New Roman" w:hAnsi="Times New Roman" w:cs="Times New Roman"/>
          <w:b/>
          <w:sz w:val="24"/>
        </w:rPr>
        <w:t>S3</w:t>
      </w:r>
      <w:r>
        <w:rPr>
          <w:rFonts w:ascii="Times New Roman" w:hAnsi="Times New Roman" w:cs="Times New Roman"/>
          <w:sz w:val="24"/>
        </w:rPr>
        <w:t xml:space="preserve"> Coding density for archaeal genomes (</w:t>
      </w:r>
      <w:r w:rsidRPr="00CD5946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= 49)</w:t>
      </w:r>
    </w:p>
    <w:tbl>
      <w:tblPr>
        <w:tblW w:w="9926" w:type="dxa"/>
        <w:tblInd w:w="-630" w:type="dxa"/>
        <w:tblLook w:val="04A0" w:firstRow="1" w:lastRow="0" w:firstColumn="1" w:lastColumn="0" w:noHBand="0" w:noVBand="1"/>
      </w:tblPr>
      <w:tblGrid>
        <w:gridCol w:w="4656"/>
        <w:gridCol w:w="1784"/>
        <w:gridCol w:w="1766"/>
        <w:gridCol w:w="1720"/>
      </w:tblGrid>
      <w:tr w:rsidR="0098413C" w:rsidRPr="0098413C" w14:paraId="4F6C756D" w14:textId="77777777" w:rsidTr="0098413C">
        <w:trPr>
          <w:trHeight w:val="510"/>
        </w:trPr>
        <w:tc>
          <w:tcPr>
            <w:tcW w:w="4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5A87" w14:textId="77777777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Nam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9ED1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 Base (bp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99BD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Size (bp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828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 density</w:t>
            </w:r>
          </w:p>
        </w:tc>
      </w:tr>
      <w:tr w:rsidR="0098413C" w:rsidRPr="0098413C" w14:paraId="6B836C86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A966" w14:textId="20D7BA8C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eropyr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erni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68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E31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AB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98413C" w:rsidRPr="0098413C" w14:paraId="3C3765DC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3A8" w14:textId="4C891622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rchaeoglob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fulgid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1AF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364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F78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98413C" w:rsidRPr="0098413C" w14:paraId="1A11909F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79C5" w14:textId="7948E05A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Caldivirg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quilingensi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IC-1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40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C1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914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593A1CD7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AC3" w14:textId="630762DC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Candidat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Korarchae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cryptofi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OPF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2AC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5A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15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98413C" w:rsidRPr="0098413C" w14:paraId="63DE2FCE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D15" w14:textId="211ED45A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Candidat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regul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boone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6A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47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67C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A4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98413C" w:rsidRPr="0098413C" w14:paraId="7F8C5B9C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125" w14:textId="3226F4AD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aloarcul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rismortu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430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41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2B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3CE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98413C" w:rsidRPr="0098413C" w14:paraId="562E9F5D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781E" w14:textId="47B0F16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alobacteri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alinar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E7E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39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B2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5B0965E1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E9B" w14:textId="67883489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alobacteri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8C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5C4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B64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73E5B0F9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5EAE" w14:textId="1240DDD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aloquadrat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walsby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E8F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41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48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 w:rsidR="0098413C" w:rsidRPr="0098413C" w14:paraId="0E582089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9CE" w14:textId="453B5273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ypertherm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butylic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ACA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DA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CCD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%</w:t>
            </w:r>
          </w:p>
        </w:tc>
      </w:tr>
      <w:tr w:rsidR="0098413C" w:rsidRPr="0098413C" w14:paraId="73B76DCA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E5BC" w14:textId="21505376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Igni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KIN4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F7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D0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83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bookmarkStart w:id="0" w:name="_GoBack"/>
        <w:bookmarkEnd w:id="0"/>
      </w:tr>
      <w:tr w:rsidR="0098413C" w:rsidRPr="0098413C" w14:paraId="55D1FD24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93B" w14:textId="0154C0F1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allosphaer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edul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DS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53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72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B8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4EA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3D65BC55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40D" w14:textId="16881D53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bacteri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autotrophicu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DF1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65A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5C0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98413C" w:rsidRPr="0098413C" w14:paraId="658D37BC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469" w14:textId="005BBD34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brevibacter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mithi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3506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773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63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97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98413C" w:rsidRPr="0098413C" w14:paraId="3E5B9307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0AA6" w14:textId="3C22B2D9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occoide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burtoni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DS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624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CF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D08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42E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%</w:t>
            </w:r>
          </w:p>
        </w:tc>
      </w:tr>
      <w:tr w:rsidR="0098413C" w:rsidRPr="0098413C" w14:paraId="64C6C810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37BA" w14:textId="6DF85311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eoli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Nankai-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BFA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E6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3E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98413C" w:rsidRPr="0098413C" w14:paraId="735E7822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8C5" w14:textId="581A09F3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jannasch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A2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DA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37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49AD6317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9343" w14:textId="4D5CDF1F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ripaludi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BD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471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F3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2A3E0C70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3D5" w14:textId="11639849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vannieli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CA2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0CD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89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4DA925A1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786" w14:textId="4FB1806E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orpuscu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labrean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A6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36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7DF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28F4424C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FB5" w14:textId="04CA57F2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ulle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risnigr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JR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40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83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B3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23A6F801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29E" w14:textId="4EBFD6F7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pyr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kandler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C6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FF90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107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98413C" w:rsidRPr="0098413C" w14:paraId="08C6A3BE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67A" w14:textId="5DFB02D5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saet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phil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78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E37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FF4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98413C" w:rsidRPr="0098413C" w14:paraId="455CEA0A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6A2B" w14:textId="3B7272FF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sarcin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cetivora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CBA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CA4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F2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</w:tr>
      <w:tr w:rsidR="0098413C" w:rsidRPr="0098413C" w14:paraId="12C1007E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52E" w14:textId="615CFB9D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sarcin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barker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fusaro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8D7E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F50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3BE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</w:tr>
      <w:tr w:rsidR="0098413C" w:rsidRPr="0098413C" w14:paraId="1E4DBED3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8BE3" w14:textId="3A2633D9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sarcin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ze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A1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47C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FC8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98413C" w:rsidRPr="0098413C" w14:paraId="28BE5D80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75F4" w14:textId="20295E6D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sphaer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tadtmana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C83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BC4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CF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98413C" w:rsidRPr="0098413C" w14:paraId="05A5DA02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C52" w14:textId="0C207659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spiril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ungatei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JF-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0F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6E8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4CB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98413C" w:rsidRPr="0098413C" w14:paraId="250ACDF5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AE5" w14:textId="584F7956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Nanoarchae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equita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378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E+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70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E+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2E2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98413C" w:rsidRPr="0098413C" w14:paraId="475F5F37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F04B" w14:textId="0E9D2807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Natronomona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haraoni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13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2C0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57A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98413C" w:rsidRPr="0098413C" w14:paraId="4A19B3C4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9307" w14:textId="153747B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Nitrosopumil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ritim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CM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96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120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BC9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98413C" w:rsidRPr="0098413C" w14:paraId="3DB94316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5339" w14:textId="5060E3D7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icrophil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orrid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DS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979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68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88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47C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98413C" w:rsidRPr="0098413C" w14:paraId="630E9ED0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8501" w14:textId="2A1050FD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yrobacu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erophilu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AF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73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9D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136C16C9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600" w14:textId="7473C4CA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yrobacu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rsenatic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DS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135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22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2EE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049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58447ABE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F26" w14:textId="5EBECD35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yrobacu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calidifonti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JC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115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C2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9190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26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98413C" w:rsidRPr="0098413C" w14:paraId="1E5F5049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A144" w14:textId="6F11B58B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yrobacu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islandic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DS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418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A29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4CA4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24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%</w:t>
            </w:r>
          </w:p>
        </w:tc>
      </w:tr>
      <w:tr w:rsidR="0098413C" w:rsidRPr="0098413C" w14:paraId="4A8075EC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FFC" w14:textId="4AC5CFFD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yr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byss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FA9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19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180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98413C" w:rsidRPr="0098413C" w14:paraId="1BA56C55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D1C" w14:textId="36588DCB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yr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furios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4DC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604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F7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98413C" w:rsidRPr="0098413C" w14:paraId="3201CA9F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AC48" w14:textId="22B68951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yr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orikosh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0D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A56E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12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98413C" w:rsidRPr="0098413C" w14:paraId="37EAB8A3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659" w14:textId="137AD5D3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taphylotherm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arin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CF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8F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BD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69FE0579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428" w14:textId="785E7B9B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ulfolob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cidocaldari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DS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C2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61E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E3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%</w:t>
            </w:r>
          </w:p>
        </w:tc>
      </w:tr>
      <w:tr w:rsidR="0098413C" w:rsidRPr="0098413C" w14:paraId="78DDD30D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DD34" w14:textId="5C14A41A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ulfolob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olfataricu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0376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B1A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7F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98413C" w:rsidRPr="0098413C" w14:paraId="170E1A7F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A5F" w14:textId="5422EE6C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Sulfolob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okodai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A1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BC3F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903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</w:tr>
      <w:tr w:rsidR="0098413C" w:rsidRPr="0098413C" w14:paraId="506E92F9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A6E" w14:textId="46E8C53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cocc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kodakaraensi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KOD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B9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173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5A5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98413C" w:rsidRPr="0098413C" w14:paraId="39C967A2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2C5B" w14:textId="493F88C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filum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penden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Hrk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66FE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02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6B98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98413C" w:rsidRPr="0098413C" w14:paraId="6C31BD6E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B47" w14:textId="353861ED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plasm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cidophilu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34B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1D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818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98413C" w:rsidRPr="0098413C" w14:paraId="0DD0A022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174D" w14:textId="6DC0056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plasm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volcaniu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C60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F6D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3B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  <w:tr w:rsidR="0098413C" w:rsidRPr="0098413C" w14:paraId="24DDAE1C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23C" w14:textId="322788D8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Thermoprote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us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V24St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F05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+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E7A2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+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35E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98413C" w:rsidRPr="0098413C" w14:paraId="601A2D7D" w14:textId="77777777" w:rsidTr="0098413C">
        <w:trPr>
          <w:trHeight w:val="315"/>
        </w:trPr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1D4B" w14:textId="3CF1F65C" w:rsidR="0098413C" w:rsidRPr="0098413C" w:rsidRDefault="0098413C" w:rsidP="00984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ethanocella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arvoryzae</w:t>
            </w:r>
            <w:r w:rsidR="00C47C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8413C">
              <w:rPr>
                <w:rFonts w:ascii="Times New Roman" w:eastAsia="Times New Roman" w:hAnsi="Times New Roman" w:cs="Times New Roman"/>
                <w:sz w:val="24"/>
                <w:szCs w:val="24"/>
              </w:rPr>
              <w:t>MRE5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BE21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E+0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E9C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E+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5A4D" w14:textId="77777777" w:rsidR="0098413C" w:rsidRPr="0098413C" w:rsidRDefault="0098413C" w:rsidP="0098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1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</w:tr>
    </w:tbl>
    <w:p w14:paraId="674FF571" w14:textId="77777777" w:rsidR="0098413C" w:rsidRDefault="0098413C"/>
    <w:sectPr w:rsidR="009841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02"/>
    <w:rsid w:val="001B1E54"/>
    <w:rsid w:val="0047501E"/>
    <w:rsid w:val="0098413C"/>
    <w:rsid w:val="00A64302"/>
    <w:rsid w:val="00C47CB3"/>
    <w:rsid w:val="00CD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D1976"/>
  <w15:chartTrackingRefBased/>
  <w15:docId w15:val="{F17FFB43-A688-4D4D-95EE-35EA9D641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e</dc:creator>
  <cp:keywords/>
  <dc:description/>
  <cp:lastModifiedBy>Azhe</cp:lastModifiedBy>
  <cp:revision>5</cp:revision>
  <dcterms:created xsi:type="dcterms:W3CDTF">2017-05-06T08:56:00Z</dcterms:created>
  <dcterms:modified xsi:type="dcterms:W3CDTF">2017-05-08T03:23:00Z</dcterms:modified>
</cp:coreProperties>
</file>